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E9094" w14:textId="68C0C3BE" w:rsidR="00557275" w:rsidRPr="00557275" w:rsidRDefault="00557275" w:rsidP="00CA4E2F">
      <w:pPr>
        <w:pStyle w:val="Caption"/>
        <w:keepNext/>
        <w:spacing w:after="0"/>
        <w:rPr>
          <w:rFonts w:cstheme="minorHAnsi"/>
          <w:b/>
          <w:bCs/>
          <w:i w:val="0"/>
          <w:iCs w:val="0"/>
          <w:color w:val="auto"/>
          <w:sz w:val="20"/>
          <w:szCs w:val="20"/>
        </w:rPr>
      </w:pP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Pr="00557275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557275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557275">
        <w:rPr>
          <w:rFonts w:cstheme="minorHAnsi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557275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1E2039">
        <w:rPr>
          <w:rFonts w:cstheme="minorHAnsi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557275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557275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. Frequency of index patients and non-index patients per benign lesion and </w:t>
      </w:r>
      <w:r w:rsidR="00E1183B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excerpt </w:t>
      </w:r>
      <w:r w:rsidRPr="00557275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age</w:t>
      </w:r>
      <w:r w:rsidR="00E1183B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.</w:t>
      </w:r>
      <w:r w:rsidRPr="00557275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 </w:t>
      </w:r>
    </w:p>
    <w:tbl>
      <w:tblPr>
        <w:tblW w:w="12119" w:type="dxa"/>
        <w:tblInd w:w="-7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0"/>
        <w:gridCol w:w="202"/>
        <w:gridCol w:w="1843"/>
        <w:gridCol w:w="1134"/>
        <w:gridCol w:w="1505"/>
        <w:gridCol w:w="10"/>
        <w:gridCol w:w="1118"/>
        <w:gridCol w:w="10"/>
        <w:gridCol w:w="1610"/>
        <w:gridCol w:w="10"/>
        <w:gridCol w:w="1118"/>
        <w:gridCol w:w="10"/>
        <w:gridCol w:w="1403"/>
        <w:gridCol w:w="10"/>
        <w:gridCol w:w="982"/>
        <w:gridCol w:w="152"/>
        <w:gridCol w:w="992"/>
      </w:tblGrid>
      <w:tr w:rsidR="00557275" w:rsidRPr="002E6BC4" w14:paraId="080D03AF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E8FDF6E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Feature,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1C6F68" w14:textId="0C6FF366" w:rsidR="00557275" w:rsidRPr="002E6BC4" w:rsidRDefault="004D2100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Total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4EAD919" w14:textId="15BCF0F2" w:rsidR="00557275" w:rsidRPr="002E6BC4" w:rsidRDefault="004D2100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A</w:t>
            </w:r>
            <w:r w:rsidR="00557275"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g</w:t>
            </w:r>
            <w:r w:rsidR="00E1183B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e</w:t>
            </w:r>
            <w:r w:rsidR="00557275"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, median (IQR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9778A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 xml:space="preserve">Frequency, </w:t>
            </w:r>
            <w:r w:rsidRPr="002E6BC4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en-GB"/>
              </w:rPr>
              <w:t>Index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DFBD5E9" w14:textId="39E746B3" w:rsidR="00557275" w:rsidRPr="002E6BC4" w:rsidRDefault="004D2100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 xml:space="preserve">Index </w:t>
            </w:r>
            <w:r w:rsidR="00E1183B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a</w:t>
            </w:r>
            <w:r w:rsidR="00557275"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g</w:t>
            </w:r>
            <w:r w:rsidR="00E1183B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e</w:t>
            </w:r>
            <w:r w:rsidR="00557275"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,</w:t>
            </w:r>
          </w:p>
          <w:p w14:paraId="214A3D8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median, (IQR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278E3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Frequency,</w:t>
            </w:r>
          </w:p>
          <w:p w14:paraId="60874E2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en-GB"/>
              </w:rPr>
              <w:t>Non-index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CD681C" w14:textId="5D61E72F" w:rsidR="00557275" w:rsidRPr="002E6BC4" w:rsidRDefault="004D2100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 xml:space="preserve">Non-index </w:t>
            </w:r>
            <w:r w:rsidR="00E1183B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a</w:t>
            </w:r>
            <w:r w:rsidR="00557275"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ge,</w:t>
            </w:r>
          </w:p>
          <w:p w14:paraId="001FDA6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median, (IQR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1099DC4" w14:textId="77777777" w:rsidR="00557275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P-value</w:t>
            </w:r>
          </w:p>
          <w:p w14:paraId="48F662F0" w14:textId="033E5F7D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Index status</w:t>
            </w: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F3E6748" w14:textId="1AE2A0C5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P-valu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 xml:space="preserve"> Age</w:t>
            </w: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557275" w:rsidRPr="002E6BC4" w14:paraId="07E8CBAA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65311D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GASTROINTESTI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BE0209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04F701E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8CDCF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10657D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B65621E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B7218E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331380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23FE2B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</w:tr>
      <w:tr w:rsidR="00557275" w:rsidRPr="002E6BC4" w14:paraId="642A4032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8D9FC0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Hamartomatous Polyp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DA7102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96 (25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D249AE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3 (35 - 50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057D38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54 (24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45BD29E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2 (35 - 50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1ABBDB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2 (25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498B2F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3 (34 - 50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116D07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66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3489FE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971</w:t>
            </w:r>
          </w:p>
        </w:tc>
      </w:tr>
      <w:tr w:rsidR="00557275" w:rsidRPr="002E6BC4" w14:paraId="5EC2960A" w14:textId="77777777" w:rsidTr="00D674D8">
        <w:trPr>
          <w:gridBefore w:val="2"/>
          <w:wBefore w:w="212" w:type="dxa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3EDA69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Hamartomatous polyps NO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F1DB6D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3 (9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1FB4B58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3 (41 - 47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086132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8 (8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99DB78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1 (37 - 46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38577B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5 (9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4D86C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4 (42 - 47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337A90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59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95B4DC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3062</w:t>
            </w:r>
          </w:p>
        </w:tc>
      </w:tr>
      <w:tr w:rsidR="00557275" w:rsidRPr="002E6BC4" w14:paraId="4A6DB3C4" w14:textId="77777777" w:rsidTr="00D674D8">
        <w:trPr>
          <w:gridBefore w:val="2"/>
          <w:wBefore w:w="212" w:type="dxa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A02EEE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Ganglioneuroma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D94C627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4 (9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F8287A8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3 (39 - 50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D9B086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0 (9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F9F39F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1 (36 - 50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A8019B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4 (8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68537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4 (41 - 49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0577E2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67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78EC02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5615</w:t>
            </w:r>
          </w:p>
        </w:tc>
      </w:tr>
      <w:tr w:rsidR="00557275" w:rsidRPr="002E6BC4" w14:paraId="360010B9" w14:textId="77777777" w:rsidTr="00D674D8">
        <w:trPr>
          <w:gridBefore w:val="2"/>
          <w:wBefore w:w="212" w:type="dxa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D9630C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Lymphoid polyp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5D9520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 (0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D2D92F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6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86BEA3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 (0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04395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6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018626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849C5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46E2D37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1C963A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-</w:t>
            </w:r>
          </w:p>
        </w:tc>
      </w:tr>
      <w:tr w:rsidR="00557275" w:rsidRPr="002E6BC4" w14:paraId="739AAFDC" w14:textId="77777777" w:rsidTr="00D674D8">
        <w:trPr>
          <w:gridBefore w:val="2"/>
          <w:wBefore w:w="212" w:type="dxa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B8E5F0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Inflammatory &amp; Juveni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FDF5C0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8 (7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6D9D73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8 (26 - 44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E219FE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5 (7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AFF919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1 (34 - 50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9805A2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3 (8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C0FEC1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2 (32 - 48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E0878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94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5BCB5E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8173</w:t>
            </w:r>
          </w:p>
        </w:tc>
      </w:tr>
      <w:tr w:rsidR="00557275" w:rsidRPr="002E6BC4" w14:paraId="544667FC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059886E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Adenoma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5D3A107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55 (15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2D564C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6 (40 - 58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F8915D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6 (17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916CAB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6 (40 - 57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A6CB05E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9 (11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6B6DBB7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8 (42 - 58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17E5F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79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FDD9FC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3294</w:t>
            </w:r>
          </w:p>
        </w:tc>
      </w:tr>
      <w:tr w:rsidR="00557275" w:rsidRPr="002E6BC4" w14:paraId="3E301836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100338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Hyperplastic polyp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D58388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5 (9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C7EAF2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8 (45 - 56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3121F8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3 (11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50F01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7 (42 - 54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116641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 (7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30B7F4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50 (45 - 57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B1DCED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19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194A2A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2962</w:t>
            </w:r>
          </w:p>
        </w:tc>
      </w:tr>
      <w:tr w:rsidR="00557275" w:rsidRPr="002E6BC4" w14:paraId="2DEB73EC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1DB70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Sessile serrated les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D03133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0 (3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A05A52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9 (46 - 57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59DF0D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5 (2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72DEF07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50 (48 - 55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837C7D7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5 (3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EFA7D5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7 (44 - 58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AA649B8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74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866E1A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6905</w:t>
            </w:r>
          </w:p>
        </w:tc>
      </w:tr>
      <w:tr w:rsidR="00557275" w:rsidRPr="002E6BC4" w14:paraId="0E18512F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CCAFDA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Glycogenic acanth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72A0A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6 (2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288FE9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2 (35 - 52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9C4A0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 (1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2D1314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7 (35 - 38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E5C7438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 (2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BE352C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9 (38 - 59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AEA686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42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DB3999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5333</w:t>
            </w:r>
          </w:p>
        </w:tc>
      </w:tr>
      <w:tr w:rsidR="00557275" w:rsidRPr="002E6BC4" w14:paraId="2F6F8A5C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5EF404E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SK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82CE1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3286B4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A9058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F45A11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D42179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B8F0D8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A0818C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3AAEDBE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</w:tr>
      <w:tr w:rsidR="00557275" w:rsidRPr="002E6BC4" w14:paraId="68A89122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51BBA5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Lipo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3C7BFE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57 (15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119817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4 (10 - 41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A87B06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3 (15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2865B6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2 (8 - 40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76D099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4 (14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D15757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6 (15 - 42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B47417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64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7A88FF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3483</w:t>
            </w:r>
          </w:p>
        </w:tc>
      </w:tr>
      <w:tr w:rsidR="00557275" w:rsidRPr="002E6BC4" w14:paraId="48CA56AF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5D4B658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Trichilemmo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C64248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 (3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8D9878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5 (30 - 37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326E5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6 (3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5C0B177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4 (31 - 38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C64E73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6 (4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607F42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6 (30 - 37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A2EC367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47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F0B1FA8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9358</w:t>
            </w:r>
          </w:p>
        </w:tc>
      </w:tr>
      <w:tr w:rsidR="00557275" w:rsidRPr="002E6BC4" w14:paraId="3C117773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56C4B9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Papillo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69BEB4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5 (7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9D77A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0 (24 - 38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20332E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8 (8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FC5AD53" w14:textId="77777777" w:rsidR="00557275" w:rsidRPr="00A94868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A94868">
              <w:rPr>
                <w:rFonts w:eastAsia="Times New Roman" w:cstheme="minorHAnsi"/>
                <w:sz w:val="20"/>
                <w:szCs w:val="20"/>
                <w:lang w:val="en-US" w:eastAsia="en-GB"/>
              </w:rPr>
              <w:t>35 (28 - 40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D97337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7 (4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C9E9F92" w14:textId="77777777" w:rsidR="00557275" w:rsidRPr="00A94868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A94868">
              <w:rPr>
                <w:rFonts w:eastAsia="Times New Roman" w:cstheme="minorHAnsi"/>
                <w:sz w:val="20"/>
                <w:szCs w:val="20"/>
                <w:lang w:val="en-US" w:eastAsia="en-GB"/>
              </w:rPr>
              <w:t>14 (8 - 26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C5C6C1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15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0ACB110" w14:textId="77777777" w:rsidR="00557275" w:rsidRPr="00BF1E03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F1E03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002976</w:t>
            </w:r>
          </w:p>
        </w:tc>
      </w:tr>
      <w:tr w:rsidR="00557275" w:rsidRPr="002E6BC4" w14:paraId="3D5DF2F7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52038F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Fibro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03537F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74 (20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AFC97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3 (22 - 42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6D13E9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5 (21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5BD91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2 (24 -40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A408E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9 (17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F6F6B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4 (22 - 47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264828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4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4F16FE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6103</w:t>
            </w:r>
          </w:p>
        </w:tc>
      </w:tr>
      <w:tr w:rsidR="00557275" w:rsidRPr="002E6BC4" w14:paraId="128148B9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83EBA9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Skin ta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989B41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1 (3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2CE796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0 (19 - 37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614FE6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 (1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E6F700E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4 (18 - 30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42AB85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8 (5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5EF4AC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2 (20 - 39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814BEA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06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EE42C37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497</w:t>
            </w:r>
          </w:p>
        </w:tc>
      </w:tr>
      <w:tr w:rsidR="00557275" w:rsidRPr="002E6BC4" w14:paraId="50F67FA7" w14:textId="77777777" w:rsidTr="00D674D8">
        <w:trPr>
          <w:gridAfter w:val="2"/>
          <w:wAfter w:w="1144" w:type="dxa"/>
        </w:trPr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4CF95B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THYRO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AB00D7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F0047B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8CD3DD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4CAE1B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642C7B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AF43F8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34D5A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 </w:t>
            </w:r>
          </w:p>
        </w:tc>
      </w:tr>
      <w:tr w:rsidR="00557275" w:rsidRPr="002E6BC4" w14:paraId="5F3FCF3C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8C04C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Benign Multinodular Hyperplas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5A041B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75 (20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005501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8 (23 - 49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6DE309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1 (19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4FAC71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8 (23 - 47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3B51DC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4 (20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643C29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9 (26 - 50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08C10C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58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86BEBBE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5981</w:t>
            </w:r>
          </w:p>
        </w:tc>
      </w:tr>
      <w:tr w:rsidR="00557275" w:rsidRPr="002E6BC4" w14:paraId="12928642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DFE0A5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Follicular Adenoma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5DF6168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8 (10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5A8964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5 (23 - 44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F9A87F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9 (9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65F354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3 (28 - 42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D8C7647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9 (11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0A2818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1 (22 - 45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550A62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</w:t>
            </w:r>
            <w:r w:rsidRPr="002E6BC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51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203459E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4923</w:t>
            </w:r>
          </w:p>
        </w:tc>
      </w:tr>
      <w:tr w:rsidR="00557275" w:rsidRPr="002E6BC4" w14:paraId="2F614BA9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354CD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Hashimoto's thyroidit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9D2D80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5 (1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8B5AC2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1 (40 - 42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C993AF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 (1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D76F80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2 (41 - 42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815311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  (2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008A9A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0 (28 - 45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7604567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42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35357F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557275" w:rsidRPr="002E6BC4" w14:paraId="7B0C9FFC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2A0521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B79EF9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E9F07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CB9DE7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1976227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79D487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7F2A07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03439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448E1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557275" w:rsidRPr="002E6BC4" w14:paraId="6E5C33F9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E62824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Vascular malform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42BCD4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99 (26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F6E280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7 (20 - 35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037B1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53 (53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095679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6 (16 - 37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EB3BDB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6 (28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080B46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8 (25 - 33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4956E0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55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3AA7BC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2982</w:t>
            </w:r>
          </w:p>
        </w:tc>
      </w:tr>
      <w:tr w:rsidR="00557275" w:rsidRPr="002E6BC4" w14:paraId="31BF8291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42C2D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Lhermitte-Duclos dis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6392418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8 (2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2A87D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6 (34 - 41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FA9CB6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6 (3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EDCE4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5 (33 - 39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10FE7F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 (1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A43BF7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4 (40 - 49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414D09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47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D92BF3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4286</w:t>
            </w:r>
          </w:p>
        </w:tc>
      </w:tr>
      <w:tr w:rsidR="00557275" w:rsidRPr="002E6BC4" w14:paraId="498D7A6F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B00D4D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Any other abnormal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9F0E4C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21 (32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984E55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3 (22 - 42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A5EB53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61 (29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E5AAF7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3 (22 - 40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80A096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60 (36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185FF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0 (22 - 49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62701A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14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177BCA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5748</w:t>
            </w:r>
          </w:p>
        </w:tc>
      </w:tr>
      <w:tr w:rsidR="00557275" w:rsidRPr="002E6BC4" w14:paraId="2496687E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9EC26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BREA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C94A73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DE07D0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828E29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389700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A9CA19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5EF7218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DF8FFE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7EEEA7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557275" w:rsidRPr="002E6BC4" w14:paraId="6CC4B7E7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9336BD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lastRenderedPageBreak/>
              <w:t>Fibrocystic breast dis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4BDB8B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66 (17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D63ACC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8 (32 - 45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3E9256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7 (17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4C3CF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9 (34 - 45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1CC1FF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9 (17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EF2CB61" w14:textId="77777777" w:rsidR="00557275" w:rsidRPr="002E6BC4" w:rsidRDefault="00557275" w:rsidP="00D674D8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4 (32 - 38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37105C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60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1F69BD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09662</w:t>
            </w:r>
          </w:p>
        </w:tc>
      </w:tr>
      <w:tr w:rsidR="00557275" w:rsidRPr="002E6BC4" w14:paraId="3D91DFF8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1D0195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Fibromas/ Fibroadenoma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76942A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0 (11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C2DBF0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8 (19 - 39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07482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8 (8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C674E9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1 (21 - 43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23DE11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2 (13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AF06BEC" w14:textId="77777777" w:rsidR="00557275" w:rsidRPr="002E6BC4" w:rsidRDefault="00557275" w:rsidP="00D674D8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3 (17 - 36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469044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BD676A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05911</w:t>
            </w:r>
          </w:p>
        </w:tc>
      </w:tr>
      <w:tr w:rsidR="00557275" w:rsidRPr="002E6BC4" w14:paraId="2A2517CA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04A130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Hamarto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C79BA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8AC09ED" w14:textId="77777777" w:rsidR="00557275" w:rsidRPr="002E6BC4" w:rsidRDefault="00557275" w:rsidP="00D674D8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B0586E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E15933B" w14:textId="77777777" w:rsidR="00557275" w:rsidRPr="002E6BC4" w:rsidRDefault="00557275" w:rsidP="00D674D8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CBDF835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EE7BE73" w14:textId="77777777" w:rsidR="00557275" w:rsidRPr="002E6BC4" w:rsidRDefault="00557275" w:rsidP="00D674D8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B8240A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EF64E4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557275" w:rsidRPr="002E6BC4" w14:paraId="13F6DD4B" w14:textId="77777777" w:rsidTr="00D674D8">
        <w:trPr>
          <w:gridBefore w:val="1"/>
          <w:gridAfter w:val="1"/>
          <w:wBefore w:w="10" w:type="dxa"/>
          <w:wAfter w:w="992" w:type="dxa"/>
        </w:trPr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0E63BE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Papillo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F15552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3 (3%)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71819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7 (20 - 39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D84E9B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8 (4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F06574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7 (24 - 41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14E7A0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5 (3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AAB8275" w14:textId="77777777" w:rsidR="00557275" w:rsidRPr="002E6BC4" w:rsidRDefault="00557275" w:rsidP="00D674D8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0 (17 - 3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0B89348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5238</w:t>
            </w:r>
          </w:p>
        </w:tc>
      </w:tr>
      <w:tr w:rsidR="00557275" w:rsidRPr="002E6BC4" w14:paraId="03DB9C51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94393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UTER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16320C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ED8EE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E8FBE4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B82C65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300B633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D5AA941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A1BFD9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EDBDDD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</w:tr>
      <w:tr w:rsidR="00557275" w:rsidRPr="002E6BC4" w14:paraId="767C816F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087CE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Fibro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ACB3F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5 (4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F7FC7F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6 (38 - 51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42831E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9 (4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50ED0C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1 (37 - 49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46BE059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6 (4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98A7472" w14:textId="77777777" w:rsidR="00557275" w:rsidRPr="002E6BC4" w:rsidRDefault="00557275" w:rsidP="00D674D8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52 (46 - 64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A22982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51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B1F2FDF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highlight w:val="yellow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09866</w:t>
            </w:r>
          </w:p>
        </w:tc>
      </w:tr>
      <w:tr w:rsidR="00557275" w:rsidRPr="002E6BC4" w14:paraId="2143F951" w14:textId="77777777" w:rsidTr="00D674D8"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17E703E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i/>
                <w:iCs/>
                <w:sz w:val="20"/>
                <w:szCs w:val="20"/>
                <w:lang w:val="en-US" w:eastAsia="en-GB"/>
              </w:rPr>
              <w:t>Hyperplas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AA4CA2D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4 (9%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EECD70B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1 (35 - 49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F02B1C4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21 (10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56A6DEA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41 (36 - 49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F078F50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13 (8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011B9B8" w14:textId="77777777" w:rsidR="00557275" w:rsidRPr="002E6BC4" w:rsidRDefault="00557275" w:rsidP="00D674D8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37 (33 - 50)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30E9086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73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0CB45DC" w14:textId="77777777" w:rsidR="00557275" w:rsidRPr="002E6BC4" w:rsidRDefault="00557275" w:rsidP="00D674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E6BC4">
              <w:rPr>
                <w:rFonts w:eastAsia="Times New Roman" w:cstheme="minorHAnsi"/>
                <w:sz w:val="20"/>
                <w:szCs w:val="20"/>
                <w:lang w:val="en-US" w:eastAsia="en-GB"/>
              </w:rPr>
              <w:t>0.8313</w:t>
            </w:r>
          </w:p>
        </w:tc>
      </w:tr>
    </w:tbl>
    <w:p w14:paraId="39CE2752" w14:textId="77777777" w:rsidR="00557275" w:rsidRDefault="00557275" w:rsidP="00C6449C">
      <w:pPr>
        <w:pStyle w:val="Caption"/>
        <w:keepNext/>
        <w:spacing w:after="0"/>
        <w:rPr>
          <w:b/>
          <w:bCs/>
          <w:i w:val="0"/>
          <w:iCs w:val="0"/>
          <w:color w:val="auto"/>
          <w:sz w:val="20"/>
          <w:szCs w:val="20"/>
        </w:rPr>
      </w:pPr>
    </w:p>
    <w:p w14:paraId="5ABEE393" w14:textId="77777777" w:rsidR="00557275" w:rsidRDefault="00557275">
      <w:pPr>
        <w:rPr>
          <w:b/>
          <w:b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br w:type="page"/>
      </w:r>
    </w:p>
    <w:p w14:paraId="2A8E30C8" w14:textId="3C724B7D" w:rsidR="00C6449C" w:rsidRPr="00C6449C" w:rsidRDefault="00C6449C" w:rsidP="00C6449C">
      <w:pPr>
        <w:pStyle w:val="Caption"/>
        <w:keepNext/>
        <w:spacing w:after="0"/>
        <w:rPr>
          <w:b/>
          <w:bCs/>
          <w:i w:val="0"/>
          <w:iCs w:val="0"/>
          <w:color w:val="auto"/>
          <w:sz w:val="20"/>
          <w:szCs w:val="20"/>
        </w:rPr>
      </w:pPr>
      <w:r w:rsidRPr="00C6449C">
        <w:rPr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Table </w:t>
      </w:r>
      <w:r w:rsidRPr="00C6449C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C6449C">
        <w:rPr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C6449C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557275">
        <w:rPr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C6449C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C6449C">
        <w:rPr>
          <w:b/>
          <w:bCs/>
          <w:i w:val="0"/>
          <w:iCs w:val="0"/>
          <w:color w:val="auto"/>
          <w:sz w:val="20"/>
          <w:szCs w:val="20"/>
        </w:rPr>
        <w:t xml:space="preserve">. Frequency all </w:t>
      </w:r>
      <w:r w:rsidR="00E03CC4">
        <w:rPr>
          <w:b/>
          <w:bCs/>
          <w:i w:val="0"/>
          <w:iCs w:val="0"/>
          <w:color w:val="auto"/>
          <w:sz w:val="20"/>
          <w:szCs w:val="20"/>
        </w:rPr>
        <w:t>other</w:t>
      </w:r>
      <w:r w:rsidRPr="00C6449C">
        <w:rPr>
          <w:b/>
          <w:bCs/>
          <w:i w:val="0"/>
          <w:iCs w:val="0"/>
          <w:color w:val="auto"/>
          <w:sz w:val="20"/>
          <w:szCs w:val="20"/>
        </w:rPr>
        <w:t xml:space="preserve"> benign lesions</w:t>
      </w:r>
      <w:r w:rsidR="00E03CC4">
        <w:rPr>
          <w:b/>
          <w:bCs/>
          <w:i w:val="0"/>
          <w:iCs w:val="0"/>
          <w:color w:val="auto"/>
          <w:sz w:val="20"/>
          <w:szCs w:val="20"/>
        </w:rPr>
        <w:t xml:space="preserve"> by ICD-10 codes</w:t>
      </w:r>
      <w:r w:rsidRPr="00C6449C">
        <w:rPr>
          <w:b/>
          <w:bCs/>
          <w:i w:val="0"/>
          <w:iCs w:val="0"/>
          <w:color w:val="auto"/>
          <w:sz w:val="20"/>
          <w:szCs w:val="20"/>
        </w:rPr>
        <w:t>.</w:t>
      </w:r>
    </w:p>
    <w:tbl>
      <w:tblPr>
        <w:tblW w:w="11199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701"/>
        <w:gridCol w:w="993"/>
        <w:gridCol w:w="1134"/>
        <w:gridCol w:w="850"/>
        <w:gridCol w:w="1492"/>
        <w:gridCol w:w="697"/>
        <w:gridCol w:w="1624"/>
        <w:gridCol w:w="1440"/>
        <w:gridCol w:w="1268"/>
      </w:tblGrid>
      <w:tr w:rsidR="00C6449C" w:rsidRPr="00AA28F2" w14:paraId="7DF98D5A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4C8CFC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ICD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6D808F1" w14:textId="04DC928D" w:rsidR="00C6449C" w:rsidRPr="00AA28F2" w:rsidRDefault="00A94868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DBE4DD" w14:textId="4C7E22D9" w:rsidR="00C6449C" w:rsidRPr="00AA28F2" w:rsidRDefault="00A94868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</w:t>
            </w:r>
            <w:r w:rsidR="00C6449C"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ge, </w:t>
            </w:r>
          </w:p>
          <w:p w14:paraId="76E7A78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013F86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proofErr w:type="spellStart"/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Femal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92D9782" w14:textId="46F3D705" w:rsidR="00C6449C" w:rsidRPr="00AA28F2" w:rsidRDefault="00A94868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</w:t>
            </w:r>
            <w:r w:rsidR="00C6449C"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ge, </w:t>
            </w:r>
          </w:p>
          <w:p w14:paraId="351A150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4A51C8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Mal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4484B2" w14:textId="1A068B2B" w:rsidR="00C6449C" w:rsidRPr="00AA28F2" w:rsidRDefault="00A94868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</w:t>
            </w:r>
            <w:r w:rsidR="00C6449C"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ge, </w:t>
            </w:r>
          </w:p>
          <w:p w14:paraId="18A35AB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4FD1336" w14:textId="6DF3DFC5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P-</w:t>
            </w:r>
            <w:proofErr w:type="spellStart"/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value</w:t>
            </w:r>
            <w:proofErr w:type="spellEnd"/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 xml:space="preserve"> </w:t>
            </w:r>
          </w:p>
          <w:p w14:paraId="4DDCAF5E" w14:textId="550947CF" w:rsidR="007E4195" w:rsidRPr="00AA28F2" w:rsidRDefault="007E4195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proofErr w:type="spellStart"/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Sexes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508490" w14:textId="3FDC7E4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P-</w:t>
            </w:r>
            <w:proofErr w:type="spellStart"/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value</w:t>
            </w:r>
            <w:proofErr w:type="spellEnd"/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 xml:space="preserve"> Age </w:t>
            </w:r>
          </w:p>
        </w:tc>
      </w:tr>
      <w:tr w:rsidR="00C6449C" w:rsidRPr="00AA28F2" w14:paraId="2785FA9D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33806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A63.0</w:t>
            </w:r>
          </w:p>
          <w:p w14:paraId="69B0A197" w14:textId="57A48294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Condylom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340D4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FEE141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B85922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445C7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F9C6F4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6641DA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F9051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31C412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686EF68D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B8A4EC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B07</w:t>
            </w:r>
          </w:p>
          <w:p w14:paraId="5531EF81" w14:textId="4335167A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nl-NL" w:eastAsia="en-GB"/>
              </w:rPr>
            </w:pP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Verrucositie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7BE02D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F7F461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1 (38 - 5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0B1FBA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70F770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6 (40 - 52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756271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F25F471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8 (45 - 6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E1F8C8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1559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A13EDB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6286</w:t>
            </w:r>
          </w:p>
        </w:tc>
      </w:tr>
      <w:tr w:rsidR="00C6449C" w:rsidRPr="00AA28F2" w14:paraId="09FFE5FF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3C7FD2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B08.1</w:t>
            </w:r>
          </w:p>
          <w:p w14:paraId="03F57E9B" w14:textId="16CA332C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 xml:space="preserve">Molluscum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contagiosu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C06ABB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6F585A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4156EA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542B05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A74ECB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AA6899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E7B84E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CCCFC2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5794425C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C0FB7F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11</w:t>
            </w:r>
          </w:p>
          <w:p w14:paraId="2B7342C7" w14:textId="41E23BF9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Benign neoplasm of major salivary gland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D5A3B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F73C2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4CBDB3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BA5C38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4A866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13FDE2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FF8B5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ACF2B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7E9D0E0E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3EA6F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16.3</w:t>
            </w:r>
          </w:p>
          <w:p w14:paraId="6DC2A640" w14:textId="0ACCA081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Short bones of lower limb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F70D57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6BB208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DAFDF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34E6F7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316BD3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A65950F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614557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CD194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1812A89B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940B5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21.9</w:t>
            </w:r>
          </w:p>
          <w:p w14:paraId="0A77385D" w14:textId="4BEA0531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benign neoplasms of connective and other soft tissue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B9F472" w14:textId="114CFC9D" w:rsidR="00C6449C" w:rsidRPr="00AA28F2" w:rsidRDefault="003928FB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E376C7" w14:textId="30880E7C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  <w:r w:rsidR="003928FB"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 (21 - 3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350A76E" w14:textId="47076566" w:rsidR="00C6449C" w:rsidRPr="00AA28F2" w:rsidRDefault="003928FB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33F99C" w14:textId="230325EB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  <w:r w:rsidR="003928FB"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 (21 - 38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FB968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CBD154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82A542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1427C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19580E9F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CB7392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23.0</w:t>
            </w:r>
          </w:p>
          <w:p w14:paraId="1EDB10C3" w14:textId="50BBDA51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benign neoplasm of skin of li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51EC32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830D55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474D98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C9B3A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1FD326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983907C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74A8A3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5723AF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7072AE57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67DBF0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23.3</w:t>
            </w:r>
          </w:p>
          <w:p w14:paraId="3F2B6FD5" w14:textId="3A225CB4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benign neoplasm of skin of other unspecified part of fa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6E061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7EC4D5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8 (34 - 5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F5ECF4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43AF2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8 (45 - 50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6A2413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9AD4FC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1 (19 - 4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DA228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1889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96476C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</w:tr>
      <w:tr w:rsidR="00C6449C" w:rsidRPr="00AA28F2" w14:paraId="7A96DDD0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536551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23.5</w:t>
            </w:r>
          </w:p>
          <w:p w14:paraId="7A973EE8" w14:textId="537BA0E8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benign neoplasm of skin of trun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7553B8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BD862A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3 (15 - 3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4DB9F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E4515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12106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D0C6BD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917C2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4167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C5C58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</w:tr>
      <w:tr w:rsidR="00C6449C" w:rsidRPr="00AA28F2" w14:paraId="32B728DE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F9B1D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23.7</w:t>
            </w:r>
          </w:p>
          <w:p w14:paraId="08C868EE" w14:textId="4887102A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benign neoplasm of skin of lower limb, including hi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B6E296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C3673E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098D4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97DE29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D6B8AC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B719A2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5F179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B619C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4BF8F91F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42771A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23.9</w:t>
            </w:r>
          </w:p>
          <w:p w14:paraId="331E5871" w14:textId="7C58B3C9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benign neoplasm of skin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E33A8D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EE1060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0 (35 - 4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9B08CF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1D8EF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0 (35 - 45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02776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BAB131D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092CE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584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1F4EB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4AF57440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9CC39F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27</w:t>
            </w:r>
          </w:p>
          <w:p w14:paraId="47F50B57" w14:textId="39BBC9BF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Benign neoplasm of ovar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EC0DDF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0F88D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1 (17 - 3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701B0F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EDEBA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1 (17 - 33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7691A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FBDA228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902BC1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3508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FD4E7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7D700516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A5034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28.0</w:t>
            </w:r>
          </w:p>
          <w:p w14:paraId="45798C3F" w14:textId="340A5956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lastRenderedPageBreak/>
              <w:t>Benign neoplasm of vulv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06344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lastRenderedPageBreak/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10C7D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9 (38 - 3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ECF252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BD001F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9 (38 - 39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5E715F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42DDBA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41147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47A5F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72A64D68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65996A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30.0</w:t>
            </w:r>
          </w:p>
          <w:p w14:paraId="4D801C72" w14:textId="296402CC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Benign neoplasm of kidne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6D01A3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88A201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5FE257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1EF290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F05EE9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19F437D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5ECFF6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16F2F2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08C76BEB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DC1D97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32</w:t>
            </w:r>
          </w:p>
          <w:p w14:paraId="70F49460" w14:textId="1A2AD46F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Benign neoplasm of mening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1ED21F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13D84C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01CBEF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9D69AF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903C70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F73474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A428F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C977AB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449B238D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8B51D2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32.9</w:t>
            </w:r>
          </w:p>
          <w:p w14:paraId="6583CC2B" w14:textId="0FF102A3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Benign neoplasm of meninges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C3C778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C10FD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78A6B2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3C7C4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79490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AF25339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D6FA3D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7017E5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6A614B8D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C157E9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33.2</w:t>
            </w:r>
          </w:p>
          <w:p w14:paraId="0EAFA34E" w14:textId="63DAEEF1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Benign neoplasm of brain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3189AF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1FDAEF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C2E7DF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EA3791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068898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57189D1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FC0D51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8CFA91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42A5F8F9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F57B6E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35.1</w:t>
            </w:r>
          </w:p>
          <w:p w14:paraId="319C59FB" w14:textId="5B4A8318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Benign neoplasm of parathyroid gla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34D26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37828D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3C4544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DE288F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ACCC0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E1C557B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0080BD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6F3486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0B3DD2F3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8A414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36.1</w:t>
            </w:r>
          </w:p>
          <w:p w14:paraId="54E39909" w14:textId="1FD813DA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Benign neoplasm of peripheral nerves and autonomic nervous syste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72DBE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6A89B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8 (15 - 2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93189F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87B9A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EB0AF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10C63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7 (14 - 1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917BC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1376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E9B38A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</w:tr>
      <w:tr w:rsidR="00C6449C" w:rsidRPr="00AA28F2" w14:paraId="3533B5C6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D0C891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36.7</w:t>
            </w:r>
          </w:p>
          <w:p w14:paraId="5DD26774" w14:textId="71AB5A61" w:rsidR="00486ED6" w:rsidRPr="00AA28F2" w:rsidRDefault="00486ED6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Benign neoplasm of </w:t>
            </w:r>
            <w:r w:rsidR="00594545"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specified sit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D7A94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B86D8D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39C9A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6F92CA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331CF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3EA49AE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E1962E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626242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5E6FD735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583927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37.0</w:t>
            </w:r>
          </w:p>
          <w:p w14:paraId="475B1C51" w14:textId="3252E1E9" w:rsidR="00594545" w:rsidRPr="00AA28F2" w:rsidRDefault="00594545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Neoplasm of uncertain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behavior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 of the lip, oral cavity and pharyn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D5A190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7E237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2 (49 - 5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2264F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892DE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9B3CC2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1AB6269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2 (49 – 5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EB2E1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008364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B0DEE7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4DFF4A16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969029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D46.9</w:t>
            </w:r>
          </w:p>
          <w:p w14:paraId="039FE8A5" w14:textId="0FBB5F53" w:rsidR="00594545" w:rsidRPr="00AA28F2" w:rsidRDefault="00594545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</w:pP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Myelodysplastic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 xml:space="preserve">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syndrome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 xml:space="preserve">,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unspecifie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8ACB3F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481FE0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9FA20F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BCF6AD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F427C0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49D85D7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A246CC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40ED64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474182C6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B3B96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48.7</w:t>
            </w:r>
          </w:p>
          <w:p w14:paraId="443375B0" w14:textId="1ECD200C" w:rsidR="00594545" w:rsidRPr="00AA28F2" w:rsidRDefault="00594545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Neoplasm of uncertain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behavior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 of other specified sit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536B09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E21478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6 (14 - 3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DC2DCF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7A4BDE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4 (25 - 42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1671F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61F77F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49E0A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5009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9E30F1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</w:tr>
      <w:tr w:rsidR="00C6449C" w:rsidRPr="00AA28F2" w14:paraId="7072722D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1A3ED7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72.9</w:t>
            </w:r>
          </w:p>
          <w:p w14:paraId="3742B3B5" w14:textId="32F8135E" w:rsidR="00594545" w:rsidRPr="00AA28F2" w:rsidRDefault="00594545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Disorder of white blood cells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4F4EF1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383F72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8AD71C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0F3AF1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F92167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273F99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63BF2F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8E6E5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0996FD45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9FF7F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D76.3</w:t>
            </w:r>
          </w:p>
          <w:p w14:paraId="71930B7A" w14:textId="3E4E92B8" w:rsidR="00594545" w:rsidRPr="00AA28F2" w:rsidRDefault="00594545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</w:pP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Other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 xml:space="preserve"> histiocytosis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syndrome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2C2D2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6CCDEF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91E97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4B573B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025CB7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4FC4C3C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E055AC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0C75B2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2DF25554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9B31C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E78.5</w:t>
            </w:r>
          </w:p>
          <w:p w14:paraId="007EF1F9" w14:textId="734E8540" w:rsidR="00594545" w:rsidRPr="00AA28F2" w:rsidRDefault="00594545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</w:pP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lastRenderedPageBreak/>
              <w:t>Hyperlipidaemia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 xml:space="preserve">,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unspecifie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1158FE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lastRenderedPageBreak/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3DB44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3B0C9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15DA19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0DF1C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02551D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E87F4E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A760C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2F3918FE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9BC8EA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56.1</w:t>
            </w:r>
          </w:p>
          <w:p w14:paraId="44C03435" w14:textId="11BDF60D" w:rsidR="00594545" w:rsidRPr="00AA28F2" w:rsidRDefault="00594545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lesions of median nerv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C9FB40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CAB4D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890B8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8B147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29C6FA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673EE1F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830BA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CBB16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38498377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198782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57.6</w:t>
            </w:r>
          </w:p>
          <w:p w14:paraId="3C80A0EA" w14:textId="4C513934" w:rsidR="00594545" w:rsidRPr="00AA28F2" w:rsidRDefault="00594545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Lesion of plantar nerv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DAA064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EBFA06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8790AE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6A4DD7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DD1275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BDF6A9B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5099E0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D70ED3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7DFA00AC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EF4BB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G72.9</w:t>
            </w:r>
          </w:p>
          <w:p w14:paraId="77454F5C" w14:textId="40A98681" w:rsidR="00594545" w:rsidRPr="00AA28F2" w:rsidRDefault="00594545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</w:pP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Myopathy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 xml:space="preserve">,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unspecifie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902622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B7D259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1842D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C8E6E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250148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53121D8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EC0CF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B9C31B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201441C1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169E2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H02.6</w:t>
            </w:r>
          </w:p>
          <w:p w14:paraId="7AF8B77A" w14:textId="278ACD70" w:rsidR="00594545" w:rsidRPr="00AA28F2" w:rsidRDefault="00594545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</w:pP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Xanthelasma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 xml:space="preserve"> of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eyeli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A3B0F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C7DD8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A894A1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FEB74D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6ED85C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13266A1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5981CE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A8DAC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5799ADCB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19E4EB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I62.0</w:t>
            </w:r>
          </w:p>
          <w:p w14:paraId="442B3A0B" w14:textId="7DC72DC9" w:rsidR="00594545" w:rsidRPr="00AA28F2" w:rsidRDefault="00594545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</w:pP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Nontraumatic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 xml:space="preserve">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subdural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 xml:space="preserve">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haemorrhag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5E82E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D18A2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ADBBA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04EC6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6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1EF0DF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AF81DBD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B99C76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AC629F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06A2214A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CD94CB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82.8</w:t>
            </w:r>
          </w:p>
          <w:p w14:paraId="3DAD21E2" w14:textId="291DB5CA" w:rsidR="004406F9" w:rsidRPr="00AA28F2" w:rsidRDefault="004406F9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Embolism and thrombosis of other specified vein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F9AC7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5A81D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33CD7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35DA56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9EEDC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E13EBD6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4B721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D26D8F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70BFBAEF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F45ADA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82.9</w:t>
            </w:r>
          </w:p>
          <w:p w14:paraId="14E3B740" w14:textId="1F0AE580" w:rsidR="004406F9" w:rsidRPr="00AA28F2" w:rsidRDefault="004406F9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Embolism and thrombosis of other unspecified ve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F9E1E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5C119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E1CA4F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F0F43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D5B81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037F80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3F401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8662E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200069CC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C2595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J33.0</w:t>
            </w:r>
          </w:p>
          <w:p w14:paraId="12DBDE9B" w14:textId="47DBC0DE" w:rsidR="004406F9" w:rsidRPr="00AA28F2" w:rsidRDefault="004406F9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Polyp of nasal ca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7F7901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607E0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5 (33 - 4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3CFB60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87CC97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C09BB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2293A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5 (33 - 4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87FF4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008364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38951B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3FE6037F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7005C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J33.8</w:t>
            </w:r>
          </w:p>
          <w:p w14:paraId="2B63C8FE" w14:textId="22471B0B" w:rsidR="004406F9" w:rsidRPr="00AA28F2" w:rsidRDefault="004406F9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Polyp of sin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E22864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D8608A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8 (24 – 3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0653E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CE3E3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8 (24 – 32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63536F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89A4AC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57F549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CF2FE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4E51F186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070A30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J33.9</w:t>
            </w:r>
          </w:p>
          <w:p w14:paraId="6AD6D6A9" w14:textId="01A84E99" w:rsidR="004406F9" w:rsidRPr="00AA28F2" w:rsidRDefault="004406F9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Nasal polyp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F60B0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10F7B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9 (48 – 4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FBCC7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7E0F3A3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9 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BEF835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E8E734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E8458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3702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5F69C5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1</w:t>
            </w:r>
          </w:p>
        </w:tc>
      </w:tr>
      <w:tr w:rsidR="00C6449C" w:rsidRPr="00AA28F2" w14:paraId="254FB4EC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A7B76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J35.2</w:t>
            </w:r>
          </w:p>
          <w:p w14:paraId="38AB8E8D" w14:textId="65280260" w:rsidR="004406F9" w:rsidRPr="00AA28F2" w:rsidRDefault="004406F9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</w:pP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Hypertrophy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 xml:space="preserve"> of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val="nl-NL" w:eastAsia="en-GB"/>
              </w:rPr>
              <w:t>adenoid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8888E2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C1C98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5D20B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1BC590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1AF5D5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F9DCF77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42CECC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BC7D7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1170ED96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49EC7B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J35.9</w:t>
            </w:r>
          </w:p>
          <w:p w14:paraId="7DDC9161" w14:textId="71472E05" w:rsidR="004406F9" w:rsidRPr="00AA28F2" w:rsidRDefault="004406F9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Chronic disease of tonsils and adenoids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C239A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2AF94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AB41A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01E04E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607053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605A6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794DE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2353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F1CB1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321B28D3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6B03D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J38.1</w:t>
            </w:r>
          </w:p>
          <w:p w14:paraId="34574EE9" w14:textId="06B0584D" w:rsidR="004406F9" w:rsidRPr="00AA28F2" w:rsidRDefault="004406F9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Polyp of vocal cord and laryn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47B1C0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1F0360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75493F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BC3447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2E7CA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77206D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C7D219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2353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689E62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3DA930D9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39A78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J38.7</w:t>
            </w:r>
          </w:p>
          <w:p w14:paraId="56FA06EF" w14:textId="375FAC03" w:rsidR="004406F9" w:rsidRPr="00AA28F2" w:rsidRDefault="004406F9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diseases of laryn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E8E85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25886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4EE9F8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69C14D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1296B9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1201D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DD312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2353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43C131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43BE304F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0E5F2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K06.1</w:t>
            </w:r>
          </w:p>
          <w:p w14:paraId="1EC3C53C" w14:textId="46FCCF87" w:rsidR="004406F9" w:rsidRPr="00AA28F2" w:rsidRDefault="004406F9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Gingival enlarge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723E7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4D2AFB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AB2B6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EAD3CA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6FBAC0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0036395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D10193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A5BAC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653F44DE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74322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K09.9</w:t>
            </w:r>
          </w:p>
          <w:p w14:paraId="72502628" w14:textId="3C496A87" w:rsidR="004406F9" w:rsidRPr="00AA28F2" w:rsidRDefault="004406F9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Cyst of oral region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7D4B61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5B011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C460D5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7BE7E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A7D570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580588B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7D1C4C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D13940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4BF9B7AA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25215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11.8</w:t>
            </w:r>
          </w:p>
          <w:p w14:paraId="4741F661" w14:textId="2A0EC9C8" w:rsidR="004406F9" w:rsidRPr="00AA28F2" w:rsidRDefault="004406F9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diseases of salivary gland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95B92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EC3BA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BB9112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5D46B7F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2CCEE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F0AB08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6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2272C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2353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31A58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7E510600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7964B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13.6</w:t>
            </w:r>
          </w:p>
          <w:p w14:paraId="4607CEAC" w14:textId="4601FCFA" w:rsidR="004406F9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Irritative hyperplasia of oral mucos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90752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4EA21E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2 (31 – 3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5231CC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F145FF9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B2D78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704456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E7E3D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3702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5A93F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1</w:t>
            </w:r>
          </w:p>
        </w:tc>
      </w:tr>
      <w:tr w:rsidR="00C6449C" w:rsidRPr="00AA28F2" w14:paraId="0C0EBE95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6135AA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13.7</w:t>
            </w:r>
          </w:p>
          <w:p w14:paraId="05601E19" w14:textId="3DF3FDBA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and unspecified lesions of oral mucos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36F4E5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1E493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6 (46 - 6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EB670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5DC12E4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6 (46 - 65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6CD9A2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89ED40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038196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B8D4CC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6A520D54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C37392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21.0</w:t>
            </w:r>
          </w:p>
          <w:p w14:paraId="2CB1FFAB" w14:textId="09014519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Gastro-oesophageal reflux disease with oesophagit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3AA1D0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28BAE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59751E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92E4CC1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04384A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944839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478DC9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206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1E67E5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4FF7B05E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E3713C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31.8</w:t>
            </w:r>
          </w:p>
          <w:p w14:paraId="68D648F9" w14:textId="52A98F45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specified diseases of stomach and duoden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FBA632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7AC22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C78580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D59494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B1C6D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24D34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9C95F9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A110DA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41EDA0DB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DD465E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31.9</w:t>
            </w:r>
          </w:p>
          <w:p w14:paraId="6C35E4EE" w14:textId="7A6269F4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Disease of stomach and duodenum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9C760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69804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D6BF0E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067D9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0D5E0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DE0226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05351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B4A29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1EBF304D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A581F2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K35</w:t>
            </w:r>
          </w:p>
          <w:p w14:paraId="5440D86F" w14:textId="61BAED15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Acute appendicit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BC033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5D486F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54967E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22C92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D8CA42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7826015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FACDF6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9CD303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46359ACF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6AEE1A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38.9</w:t>
            </w:r>
          </w:p>
          <w:p w14:paraId="27ACB432" w14:textId="6B444B4B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Disease of appendix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7899AD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504DD5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ABA91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282E5C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2B6820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EA7F661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CA3C6E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206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3532D0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35FC5CA1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0B3CAA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52.9</w:t>
            </w:r>
          </w:p>
          <w:p w14:paraId="1180C74D" w14:textId="5E251F59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Noninfective gastroenteritis and colitis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46A8F1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70149F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77E666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72C9FE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5FED96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CE7FE25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B0D993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D7280C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16D1AFB3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E57074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K62.3</w:t>
            </w:r>
          </w:p>
          <w:p w14:paraId="2D7A4A15" w14:textId="2CE04DD7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Rectal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prolap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778C6F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F74F80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55CBEC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2107B3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D54B8E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46B61C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1C5267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1F64F7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248F1074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2E6594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62.8</w:t>
            </w:r>
          </w:p>
          <w:p w14:paraId="054E1563" w14:textId="7340CE5A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specified diseases of anus and rect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F9722A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419102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8E47F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D6BC2B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6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A19ED9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FBC0D6C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5BCD1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C3C2B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2D9DB5F8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687DD6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66</w:t>
            </w:r>
          </w:p>
          <w:p w14:paraId="1F76FFD8" w14:textId="63A573D5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disorders of peritone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341C2C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CDB41A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272CEA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96EC9F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A47C94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017583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605ED4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67675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4CED4E15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36FE37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76.0</w:t>
            </w:r>
          </w:p>
          <w:p w14:paraId="165AA3BE" w14:textId="722E2BD4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Fatty liver, not elsewhere class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E486FC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BF561F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FBC027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AB68E5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88002B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1F4EF29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C87D93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D15628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1A4E94F5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9B49D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lastRenderedPageBreak/>
              <w:t>K80</w:t>
            </w:r>
          </w:p>
          <w:p w14:paraId="46D952B2" w14:textId="529D5348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Cholelithia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A46530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6ECF22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B120F7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EE73D0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81C899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9D61B3F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5E03A1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05FC2A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254DC8C8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4F2D3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80.1</w:t>
            </w:r>
          </w:p>
          <w:p w14:paraId="53B545C8" w14:textId="738DE967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Calculus of gallbladder with other cholecystit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42EE2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EB67E7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9 (48 – 5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1DAB1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3861D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9 (48 – 50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0F98C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64F25E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B2E57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309C6C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40F323A5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15E80C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K82.8</w:t>
            </w:r>
          </w:p>
          <w:p w14:paraId="341C6CC9" w14:textId="6821795C" w:rsidR="005F0A87" w:rsidRPr="00AA28F2" w:rsidRDefault="005F0A87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specified diseases of gallbladd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186237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0BCB9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98E82F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B4374D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5E6CCB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247D262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85ECDE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05761B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46D8914B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BFB550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05.0</w:t>
            </w:r>
          </w:p>
          <w:p w14:paraId="2A96F2DA" w14:textId="55E6D773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Pilonidal cyst with abs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EF685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A83A97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1 (20 – 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8088FC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7F6C9A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761E1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6D69D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1 (20 – 2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8339B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04182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CAB298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033536D7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5DCFF9E" w14:textId="77777777" w:rsidR="007A289E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L11.0</w:t>
            </w:r>
          </w:p>
          <w:p w14:paraId="7D4ACF2C" w14:textId="6B155BB9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Acquired keratosis follicular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9FABE8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36BF81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01A5DC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E8C950D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23EF3E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420D3F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A718BA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8232BE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6CD7C394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82963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L28.1</w:t>
            </w:r>
          </w:p>
          <w:p w14:paraId="3D29E8BC" w14:textId="1B84538E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Prurigo nodular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BD2491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D4BCF0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7 (33 - 4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5306A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C341CB4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3DD08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768B0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7 (33 - 4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AC15A7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04182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58E814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0D211559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B768A3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L43</w:t>
            </w:r>
          </w:p>
          <w:p w14:paraId="2C76FBE7" w14:textId="0638A05C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Lichen plan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AA9F9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BB83E9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644FFD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17B9A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93A916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EA57FE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3E911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D6A84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25B1A91E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6AC8CD6" w14:textId="77777777" w:rsidR="007A289E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L57.0</w:t>
            </w:r>
          </w:p>
          <w:p w14:paraId="493CAE08" w14:textId="7DC55C16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Actinic kerat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7ED335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1D645B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68 (67 - 6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43CC25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9F9379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8D5579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B8F2D19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68 (67 – 6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EC21D1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008364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53BDC1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51D5C825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11E2AE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L66.4</w:t>
            </w:r>
          </w:p>
          <w:p w14:paraId="2BB19DF8" w14:textId="11946B82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Folliculitis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ulerythematosa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 reticulat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806042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9DAADA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543C25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3828C8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5698A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2ADE37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A9BA98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264886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5BA08330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4726A3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72</w:t>
            </w:r>
          </w:p>
          <w:p w14:paraId="116C14C7" w14:textId="745E9FB2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Follicular cysts of skin and subcutaneous tiss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A65C7E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DB27F7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3D1125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6BA1F3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6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D4DAD3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7FA3401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4A9BFD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81880B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1CDE9BF5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6578EC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L72.0</w:t>
            </w:r>
          </w:p>
          <w:p w14:paraId="1A88866A" w14:textId="04508FC2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Epidermal cys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9955F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F83CD2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3 (27 - 5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E633F8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87B73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5 (28 - 50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8B944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2C4AB4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9 (19 - 4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DEBBF2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795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20D1B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5775</w:t>
            </w:r>
          </w:p>
        </w:tc>
      </w:tr>
      <w:tr w:rsidR="00C6449C" w:rsidRPr="00AA28F2" w14:paraId="11F01A98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9BFE23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L72.2</w:t>
            </w:r>
          </w:p>
          <w:p w14:paraId="2311BB0E" w14:textId="01AE4B02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Steatocystoma multiple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A41D2A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A3AAD2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811876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384A39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28550B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F7578E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8AC379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2A413E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69BBEDF1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33A90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L73.2</w:t>
            </w:r>
          </w:p>
          <w:p w14:paraId="4338E534" w14:textId="61960093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Hidradenitis suppurativ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8BDC74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92719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41B96E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77E8FD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032150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5E067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2AB0E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2353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D1EC87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6B5BB282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47FF01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73.8</w:t>
            </w:r>
          </w:p>
          <w:p w14:paraId="5BDDFB65" w14:textId="3502F624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specified follicular disorde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E02451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82105F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2 (28 – 3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5EF2F7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3FC0A45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2 (28 – 37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722DB7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F49913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454949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B3DBE2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567FB011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02C271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L81.4</w:t>
            </w:r>
          </w:p>
          <w:p w14:paraId="37DC13AC" w14:textId="6AE40492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melanin hyperpigment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0EB7D7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537DDE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B487A7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68F5D74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50121C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 xml:space="preserve">0 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778B13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329AF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54D6A4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2FE6C89F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5FB1A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lastRenderedPageBreak/>
              <w:t>L82</w:t>
            </w:r>
          </w:p>
          <w:p w14:paraId="3B7E60A6" w14:textId="0692955B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Seborroeic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 kerat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A4E81D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0D8F90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7 (29 - 6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ED5E08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12645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9 (23 - 34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A14A2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A5C7F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64 (56 - 6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F5A28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003755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DFC978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0228</w:t>
            </w:r>
          </w:p>
        </w:tc>
      </w:tr>
      <w:tr w:rsidR="00C6449C" w:rsidRPr="00AA28F2" w14:paraId="0FCC9796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735A3F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85.8</w:t>
            </w:r>
          </w:p>
          <w:p w14:paraId="1A8A99F6" w14:textId="1CD23D25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specified epidermal thicken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413E3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BFBD71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1 (43 – 5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7829E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ED8AB8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1 (35 – 47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EF870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1C6E7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62 (55 – 6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C5966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1889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9A64E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0.6667</w:t>
            </w:r>
          </w:p>
        </w:tc>
      </w:tr>
      <w:tr w:rsidR="00C6449C" w:rsidRPr="00AA28F2" w14:paraId="76D76035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AF021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L85.9</w:t>
            </w:r>
          </w:p>
          <w:p w14:paraId="49ED78FA" w14:textId="45E57A30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Epidermal thickening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646D98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13C73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9 (32 - 5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CD70A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6785F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9 (39 - 52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8A4F2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0AAA5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0 (37 - 6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336718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6358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5655B8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6667</w:t>
            </w:r>
          </w:p>
        </w:tc>
      </w:tr>
      <w:tr w:rsidR="00C6449C" w:rsidRPr="00AA28F2" w14:paraId="764E5233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C9F45B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90.5</w:t>
            </w:r>
          </w:p>
          <w:p w14:paraId="7C07A371" w14:textId="7D6A4E3D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Scar conditions and fibrosis of sk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C16167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67D89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1 (31 – 4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8EC4BF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C2BA81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1DC2DE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6D9F5E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BC340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1087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F4743F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4795</w:t>
            </w:r>
          </w:p>
        </w:tc>
      </w:tr>
      <w:tr w:rsidR="00C6449C" w:rsidRPr="00AA28F2" w14:paraId="09AF239A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309624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L91.0</w:t>
            </w:r>
          </w:p>
          <w:p w14:paraId="35B457CD" w14:textId="16CCC0D4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Hypertrophic sca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99354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A9CDA0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E65091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51AD3A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136AA2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9295C2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2C1056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5E2EA4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0460F592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4BF69C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92.9</w:t>
            </w:r>
          </w:p>
          <w:p w14:paraId="1EF577FB" w14:textId="7154CC1F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Granolumatous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 disorder of skin and subcutaneous tissue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A08920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5D6F91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31E224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6159F2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86D50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DA7938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D2C8E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EDA7E9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62B7F696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A4117E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L98.0</w:t>
            </w:r>
          </w:p>
          <w:p w14:paraId="16B98DF3" w14:textId="4B5EF42F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Pyogenic granulom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78767A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A19E8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1 (29 - 3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4CA2B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E0A833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457EAA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D2128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51DF40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4167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579E9F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</w:tr>
      <w:tr w:rsidR="00C6449C" w:rsidRPr="00AA28F2" w14:paraId="0CABDFD6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8B40D8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98.9</w:t>
            </w:r>
          </w:p>
          <w:p w14:paraId="467BC151" w14:textId="39D3FE02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Disorder of skin and subcutaneous tissue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4B41EB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D0A0CB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597C7D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AD95AE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F80BEF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92BA17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9DD220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4859F4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03BBFDA7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18B8C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M06.9</w:t>
            </w:r>
          </w:p>
          <w:p w14:paraId="38B6BCD4" w14:textId="4E1B491D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Rheumatoid arthritis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576F1A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F22397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F0345D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9C6C5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F4B72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22DE2F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B27F8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59813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671645F9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70F70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M35.0</w:t>
            </w:r>
          </w:p>
          <w:p w14:paraId="5DFEADDB" w14:textId="00615007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Sicca syndro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E60A19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251C4A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6BB205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3D3B0A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2D89E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D0F5D06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70725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BC7DE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7F79F568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B609FE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M65</w:t>
            </w:r>
          </w:p>
          <w:p w14:paraId="5C8749FB" w14:textId="66A65B2C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Synovitis and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tenosyvit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D2E0AE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A664A1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1362BD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3C301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E0CE40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94B0F1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654E39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CE7F60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C6449C" w:rsidRPr="00AA28F2" w14:paraId="7B86B430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58EA1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67.4</w:t>
            </w:r>
          </w:p>
          <w:p w14:paraId="1E917081" w14:textId="33A16F7E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Ganglion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95D470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B03A2C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8 (21 - 4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588A12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59C495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9 (25 - 49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B64A1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745837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0D132B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957233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8</w:t>
            </w:r>
          </w:p>
        </w:tc>
      </w:tr>
      <w:tr w:rsidR="00C6449C" w:rsidRPr="00AA28F2" w14:paraId="511A1A3B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542C6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M71.1</w:t>
            </w:r>
          </w:p>
          <w:p w14:paraId="79BB9DCE" w14:textId="4374340B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infective bursit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DA1D82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EE34C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6C4DC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2F092B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38BAD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5648D77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93F364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FB3FAC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5377D766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01D3ABF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M79.3</w:t>
            </w:r>
          </w:p>
          <w:p w14:paraId="716D2CDC" w14:textId="0A4A3788" w:rsidR="007A289E" w:rsidRPr="00AA28F2" w:rsidRDefault="007A289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Panniculitis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45EF58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FEDEF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1BD75A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57C7DB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9B193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F241C98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69A831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E281E7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42463E81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6CB2D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M86.9</w:t>
            </w:r>
          </w:p>
          <w:p w14:paraId="378F39EC" w14:textId="32EDB0A7" w:rsidR="007A289E" w:rsidRPr="00AA28F2" w:rsidRDefault="00D6036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steomyelitis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CADF2B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454A7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46BE5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6006319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7E693F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C75B6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0B1F4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2353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E5304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2A0DA2F5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BDD7D7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89.2</w:t>
            </w:r>
          </w:p>
          <w:p w14:paraId="1BD8BF0C" w14:textId="004A6869" w:rsidR="00D6036E" w:rsidRPr="00AA28F2" w:rsidRDefault="00D6036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lastRenderedPageBreak/>
              <w:t>Other disorders of bone develop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25DD37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lastRenderedPageBreak/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8A4671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149F1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285AB8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2D4079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0F5711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D8C23B5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DC9022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C6449C" w:rsidRPr="00AA28F2" w14:paraId="5796566E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B945E0C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60.0</w:t>
            </w:r>
          </w:p>
          <w:p w14:paraId="4858CF1C" w14:textId="5E8A57CA" w:rsidR="00D6036E" w:rsidRPr="00AA28F2" w:rsidRDefault="00D6036E" w:rsidP="00EC1EB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Solitary cyst of breas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20E40F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7DEE466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7 (36 – 3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CECFE63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AE7F3E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7 (36 – 38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F85D4BD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C3F4A59" w14:textId="77777777" w:rsidR="00C6449C" w:rsidRPr="00AA28F2" w:rsidRDefault="00C6449C" w:rsidP="00EC1EB7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314238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CA823EE" w14:textId="77777777" w:rsidR="00C6449C" w:rsidRPr="00AA28F2" w:rsidRDefault="00C6449C" w:rsidP="00EC1EB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D33AD5" w:rsidRPr="00AA28F2" w14:paraId="306E2CFC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5BD13AF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N60.4</w:t>
            </w:r>
          </w:p>
          <w:p w14:paraId="3D7E9167" w14:textId="12E4765C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Mammary duct ectasi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B9CF549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F7AB55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18B401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278842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5A2F8D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831E231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CBF5C93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0647FEE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D33AD5" w:rsidRPr="00AA28F2" w14:paraId="6AC30F59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41525B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60.8</w:t>
            </w:r>
          </w:p>
          <w:p w14:paraId="0DC07CB1" w14:textId="5137D3CC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Other benign mammary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dysplasia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7C4E2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7CFA67B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43294E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3862733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C9A907E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A5F7C1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A1E99FB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6E8F7CE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D33AD5" w:rsidRPr="00AA28F2" w14:paraId="58E22D9C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D90A67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61</w:t>
            </w:r>
          </w:p>
          <w:p w14:paraId="5830A92A" w14:textId="2A9E77FD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Inflammatory disorders of breas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DD6964F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C513DA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3B7DBAF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F738723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E143D4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97EC3E7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F2E2DF1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19A711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D33AD5" w:rsidRPr="00AA28F2" w14:paraId="49729DF7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32BF96A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64.1</w:t>
            </w:r>
          </w:p>
          <w:p w14:paraId="77FC9D53" w14:textId="31CAA800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Fat necrosis of breas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2C6952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D1457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2 (30 – 3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635F97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5710E1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2 (30 – 35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42F463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4A60BA5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197F7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CC60078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D33AD5" w:rsidRPr="00AA28F2" w14:paraId="058D12BC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56A6451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64.9</w:t>
            </w:r>
          </w:p>
          <w:p w14:paraId="4D22DF3A" w14:textId="295A5345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Disorders of breast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DDA8D62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6ED639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B1D189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644D7BB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A150556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37A9D5F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1F3F2FE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CF7BD4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D33AD5" w:rsidRPr="00AA28F2" w14:paraId="4D99BEC1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64A83D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N80</w:t>
            </w:r>
          </w:p>
          <w:p w14:paraId="77E8DC98" w14:textId="213C54CE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Endometri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B63A35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87D03B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3 (29 - 4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F043A2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9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38C14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 xml:space="preserve"> 43 (29 - 49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5B1D59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81E2C1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E4F707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2112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A5CDA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D33AD5" w:rsidRPr="00AA28F2" w14:paraId="21DB391C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03FC9A1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N80.1</w:t>
            </w:r>
          </w:p>
          <w:p w14:paraId="5E44998D" w14:textId="48DFB399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Endometriosis of ovar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8C3A4E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99A388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523770B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C9AA448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39D3C58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220BBCF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D1C4C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D076A48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D33AD5" w:rsidRPr="00AA28F2" w14:paraId="5B92D2EC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0125232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83.0</w:t>
            </w:r>
          </w:p>
          <w:p w14:paraId="68DD3411" w14:textId="02469BC0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Follicular cyst of ovar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92367D7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E5359A8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0 (38 – 4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EA33E7F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7A17E61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0 (38 – 41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97A2CD3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F166F79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ABF401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B80F47B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D33AD5" w:rsidRPr="00AA28F2" w14:paraId="3578128F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EF59684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83.1</w:t>
            </w:r>
          </w:p>
          <w:p w14:paraId="1CA33BC4" w14:textId="62B3036A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Corpus luteum cys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D389D1A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FEFD28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E6D3879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F1C5E3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E5718F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E6532AA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B557E6B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8DBABE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D33AD5" w:rsidRPr="00AA28F2" w14:paraId="360E8BA7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1613F07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83.2</w:t>
            </w:r>
          </w:p>
          <w:p w14:paraId="1A3AB542" w14:textId="42DCE2BA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and unspecified ovarian cyst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486304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0B7994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4 (41 - 5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43F689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255C27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4 (41 - 52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F11D06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75E235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A73C16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2228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4F140C3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D33AD5" w:rsidRPr="00AA28F2" w14:paraId="449815B8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40F05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84.0</w:t>
            </w:r>
          </w:p>
          <w:p w14:paraId="762D7DEF" w14:textId="2071EC55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Polyp of corpus uter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4542DE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E232107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3 (37 - 4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4B6F658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7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A15378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3 (37 - 49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011529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3957FF8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95AF7C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00201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E73644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D33AD5" w:rsidRPr="00AA28F2" w14:paraId="67392394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4331EE2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84.1</w:t>
            </w:r>
          </w:p>
          <w:p w14:paraId="498AE46E" w14:textId="2164AAA0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Polyp of cervix uter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6A3F6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70E49E6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5 (40 - 4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35D87E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BF2EBE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5 (40 - 46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71081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511940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42887E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584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E050C6F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D33AD5" w:rsidRPr="00AA28F2" w14:paraId="1D239650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B95D74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87.9</w:t>
            </w:r>
          </w:p>
          <w:p w14:paraId="1616C1AE" w14:textId="5727979E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Dysplasia of cervix uteri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10ECAF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E549917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1 (38 – 4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E81E4F1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38DD6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1 (38 – 43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916E0A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373805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76CEF1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7C5418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D33AD5" w:rsidRPr="00AA28F2" w14:paraId="6803A4FE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3CF589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N90.7</w:t>
            </w:r>
          </w:p>
          <w:p w14:paraId="794A2AB7" w14:textId="14172F02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Vulvar cys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D559C67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5DE0E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488D9D3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119557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EF5EB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124336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4A9648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B2AE7A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D33AD5" w:rsidRPr="00AA28F2" w14:paraId="26EA5A6E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5019D8A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71.7</w:t>
            </w:r>
          </w:p>
          <w:p w14:paraId="6EDDA5F9" w14:textId="41002327" w:rsidR="00D6036E" w:rsidRPr="00AA28F2" w:rsidRDefault="00D6036E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bstetric haematoma of pelv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8352B68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ACF08A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38AC5C8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DD2537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8D8AC7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B5DE9FC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CE659B1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40F2757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D33AD5" w:rsidRPr="00AA28F2" w14:paraId="509AFE4B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0E053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Q33.9</w:t>
            </w:r>
          </w:p>
          <w:p w14:paraId="079BE915" w14:textId="5BC51F5C" w:rsidR="00D6036E" w:rsidRPr="00AA28F2" w:rsidRDefault="00914316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Congenital malformation of lung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3498A2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7466EA9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4101779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86151C7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8B0A72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91C985F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0E500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31B9D22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D33AD5" w:rsidRPr="00AA28F2" w14:paraId="732C9065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E340EC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Q80.0</w:t>
            </w:r>
          </w:p>
          <w:p w14:paraId="651A5644" w14:textId="45BDE695" w:rsidR="00914316" w:rsidRPr="00AA28F2" w:rsidRDefault="00914316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Ichthyosis vulgar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6C526F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CA33D18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D6BBA93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8E1991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BA81E2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15B157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A41225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71FFCF1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D33AD5" w:rsidRPr="00AA28F2" w14:paraId="778A346B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47650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val="nl-NL" w:eastAsia="en-GB"/>
              </w:rPr>
              <w:t>Q82.8</w:t>
            </w:r>
          </w:p>
          <w:p w14:paraId="0FAC6436" w14:textId="2BDA9BCE" w:rsidR="00914316" w:rsidRPr="00AA28F2" w:rsidRDefault="00914316" w:rsidP="00D33AD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Mastocyt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8D2649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902A0FA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3 (22 - 4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E66439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59FAA8A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5E1CB7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A80753F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D1EA06A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4167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635BF1B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</w:tr>
      <w:tr w:rsidR="00D33AD5" w:rsidRPr="00AA28F2" w14:paraId="53D362A1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D62743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Q89.2</w:t>
            </w:r>
          </w:p>
          <w:p w14:paraId="0C09D806" w14:textId="096F32BA" w:rsidR="00914316" w:rsidRPr="00AA28F2" w:rsidRDefault="00914316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Congenital malformation of other endocrine gland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B10810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8F3C42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C077FE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6C379A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1F7568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E7D9EB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9FDC9F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6B3944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D33AD5" w:rsidRPr="00AA28F2" w14:paraId="6DB50304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C01909A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23.8</w:t>
            </w:r>
          </w:p>
          <w:p w14:paraId="6F7BA123" w14:textId="72F5643A" w:rsidR="00914316" w:rsidRPr="00AA28F2" w:rsidRDefault="00914316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Other and unspecified skin chang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4E1B612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212C23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4B133DB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D1F5923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5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6AB61D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7D6466F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258E06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206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A19A411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  <w:tr w:rsidR="00D33AD5" w:rsidRPr="00AA28F2" w14:paraId="5C1C445A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BB9741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59.0</w:t>
            </w:r>
          </w:p>
          <w:p w14:paraId="740C7244" w14:textId="3E9C26D2" w:rsidR="00914316" w:rsidRPr="00AA28F2" w:rsidRDefault="00914316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Localized </w:t>
            </w:r>
            <w:proofErr w:type="spellStart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enlaged</w:t>
            </w:r>
            <w:proofErr w:type="spellEnd"/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 xml:space="preserve"> lymph nod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C8888DA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F6C74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5 (23 - 3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47851F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CAD50B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5 (23 - 34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5BFE9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0427013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D2497D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.5009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BFAF4FA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D33AD5" w:rsidRPr="00AA28F2" w14:paraId="1E768A41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C89A9B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59.9</w:t>
            </w:r>
          </w:p>
          <w:p w14:paraId="4C9EF01E" w14:textId="47192E1B" w:rsidR="00914316" w:rsidRPr="00AA28F2" w:rsidRDefault="00914316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Enlarged lymph nodes, unspec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6E88D1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3836C3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7 (25 - 3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3DADC29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E3CDF7E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4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056D35E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F79AE3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2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EFDB2DB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400212A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</w:tr>
      <w:tr w:rsidR="00D33AD5" w:rsidRPr="00AA28F2" w14:paraId="1650E594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F88EF64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R87 </w:t>
            </w:r>
          </w:p>
          <w:p w14:paraId="44A2AF30" w14:textId="70CE40BC" w:rsidR="00914316" w:rsidRPr="00AA28F2" w:rsidRDefault="00914316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Abnormal findings in specimens from female genital organ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0279A88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A6021EE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5028F16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E3820E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7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A53E716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FD4F94D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 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6CF5A8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719817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 </w:t>
            </w:r>
          </w:p>
        </w:tc>
      </w:tr>
      <w:tr w:rsidR="00D33AD5" w:rsidRPr="00AA28F2" w14:paraId="0AB0C917" w14:textId="77777777" w:rsidTr="009C0FC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60012A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64.4</w:t>
            </w:r>
          </w:p>
          <w:p w14:paraId="38840C8D" w14:textId="3A04549A" w:rsidR="00914316" w:rsidRPr="00AA28F2" w:rsidRDefault="00914316" w:rsidP="00D33AD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A28F2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Injury of digital nerve of other fing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CE24707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FCBAE29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3E533D5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B026386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3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5B0C9CC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A3A60D7" w14:textId="77777777" w:rsidR="00D33AD5" w:rsidRPr="00AA28F2" w:rsidRDefault="00D33AD5" w:rsidP="00D33AD5">
            <w:pPr>
              <w:spacing w:after="0" w:line="240" w:lineRule="auto"/>
              <w:textAlignment w:val="center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CA1E7C2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  <w:r w:rsidRPr="00AA28F2">
              <w:rPr>
                <w:rFonts w:eastAsia="Times New Roman" w:cstheme="minorHAnsi"/>
                <w:sz w:val="20"/>
                <w:szCs w:val="20"/>
                <w:lang w:val="nl-NL" w:eastAsia="en-GB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8C0ECC1" w14:textId="77777777" w:rsidR="00D33AD5" w:rsidRPr="00AA28F2" w:rsidRDefault="00D33AD5" w:rsidP="00D33A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 w:eastAsia="en-GB"/>
              </w:rPr>
            </w:pPr>
          </w:p>
        </w:tc>
      </w:tr>
    </w:tbl>
    <w:p w14:paraId="5AD1C20A" w14:textId="77777777" w:rsidR="0072405A" w:rsidRDefault="0072405A"/>
    <w:sectPr w:rsidR="0072405A" w:rsidSect="00C6449C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799A9" w14:textId="77777777" w:rsidR="001E2039" w:rsidRDefault="001E2039" w:rsidP="001E2039">
      <w:pPr>
        <w:spacing w:after="0" w:line="240" w:lineRule="auto"/>
      </w:pPr>
      <w:r>
        <w:separator/>
      </w:r>
    </w:p>
  </w:endnote>
  <w:endnote w:type="continuationSeparator" w:id="0">
    <w:p w14:paraId="3101D8BB" w14:textId="77777777" w:rsidR="001E2039" w:rsidRDefault="001E2039" w:rsidP="001E2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A47DB" w14:textId="77777777" w:rsidR="001E2039" w:rsidRDefault="001E2039" w:rsidP="001E2039">
      <w:pPr>
        <w:spacing w:after="0" w:line="240" w:lineRule="auto"/>
      </w:pPr>
      <w:r>
        <w:separator/>
      </w:r>
    </w:p>
  </w:footnote>
  <w:footnote w:type="continuationSeparator" w:id="0">
    <w:p w14:paraId="2FD1CAF3" w14:textId="77777777" w:rsidR="001E2039" w:rsidRDefault="001E2039" w:rsidP="001E20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036A8"/>
    <w:multiLevelType w:val="hybridMultilevel"/>
    <w:tmpl w:val="5170CC12"/>
    <w:lvl w:ilvl="0" w:tplc="46EC304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4623EC"/>
    <w:multiLevelType w:val="hybridMultilevel"/>
    <w:tmpl w:val="6310F4CE"/>
    <w:lvl w:ilvl="0" w:tplc="D35641D8">
      <w:start w:val="5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1329627">
    <w:abstractNumId w:val="1"/>
  </w:num>
  <w:num w:numId="2" w16cid:durableId="1505628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49C"/>
    <w:rsid w:val="00094253"/>
    <w:rsid w:val="001639FC"/>
    <w:rsid w:val="001E2039"/>
    <w:rsid w:val="002857EA"/>
    <w:rsid w:val="002D28D2"/>
    <w:rsid w:val="003110CA"/>
    <w:rsid w:val="00347E67"/>
    <w:rsid w:val="003928FB"/>
    <w:rsid w:val="00412F0C"/>
    <w:rsid w:val="004406F9"/>
    <w:rsid w:val="00482567"/>
    <w:rsid w:val="00486ED6"/>
    <w:rsid w:val="004D2100"/>
    <w:rsid w:val="00557275"/>
    <w:rsid w:val="00594545"/>
    <w:rsid w:val="005F0A87"/>
    <w:rsid w:val="005F643B"/>
    <w:rsid w:val="00663408"/>
    <w:rsid w:val="0072405A"/>
    <w:rsid w:val="007A289E"/>
    <w:rsid w:val="007E4195"/>
    <w:rsid w:val="00914316"/>
    <w:rsid w:val="009C0FCD"/>
    <w:rsid w:val="00A372DE"/>
    <w:rsid w:val="00A37F2D"/>
    <w:rsid w:val="00A94868"/>
    <w:rsid w:val="00AA28F2"/>
    <w:rsid w:val="00BD4E7E"/>
    <w:rsid w:val="00BF1E03"/>
    <w:rsid w:val="00C6449C"/>
    <w:rsid w:val="00CA4E2F"/>
    <w:rsid w:val="00CC3948"/>
    <w:rsid w:val="00D21359"/>
    <w:rsid w:val="00D33AD5"/>
    <w:rsid w:val="00D6036E"/>
    <w:rsid w:val="00E03CC4"/>
    <w:rsid w:val="00E1183B"/>
    <w:rsid w:val="00F9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E9259"/>
  <w15:chartTrackingRefBased/>
  <w15:docId w15:val="{D46F387D-97CE-4525-99DC-DFDFEF048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49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64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C64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644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4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44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49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49C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C6449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kciteavail">
    <w:name w:val="bk_cite_avail"/>
    <w:basedOn w:val="DefaultParagraphFont"/>
    <w:rsid w:val="00C6449C"/>
  </w:style>
  <w:style w:type="paragraph" w:styleId="Caption">
    <w:name w:val="caption"/>
    <w:basedOn w:val="Normal"/>
    <w:next w:val="Normal"/>
    <w:uiPriority w:val="35"/>
    <w:unhideWhenUsed/>
    <w:qFormat/>
    <w:rsid w:val="00C644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2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03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2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03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55</Words>
  <Characters>886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-Andersen, Ane Jordan</dc:creator>
  <cp:keywords/>
  <dc:description/>
  <cp:lastModifiedBy>Schei-Andersen, Ane Jordan</cp:lastModifiedBy>
  <cp:revision>2</cp:revision>
  <dcterms:created xsi:type="dcterms:W3CDTF">2025-04-07T10:55:00Z</dcterms:created>
  <dcterms:modified xsi:type="dcterms:W3CDTF">2025-04-07T10:55:00Z</dcterms:modified>
</cp:coreProperties>
</file>